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orting Table 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Stereological analysis of spermatogenesis.</w:t>
      </w:r>
      <w:r>
        <w:rPr/>
        <w:t xml:space="preserve"> </w:t>
      </w:r>
    </w:p>
    <w:tbl>
      <w:tblPr>
        <w:tblW w:w="64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276"/>
        <w:gridCol w:w="1417"/>
      </w:tblGrid>
      <w:tr>
        <w:trPr/>
        <w:tc>
          <w:tcPr>
            <w:tcW w:w="37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Taily 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5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Cell numbers (millions per testis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Sertoli cell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1 ± 0.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7 ± 0.21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Type A spermatogon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4 ± 0.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 ± 0.11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Type B spermatogon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 ± 0.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 ± 0.2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 xml:space="preserve">Early spermatocytes 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 ± 1.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4 ± 1.1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 xml:space="preserve">Late spermatocytes 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2 ± 0.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 ± 0.24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Round spermatids (steps 1-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9 ± 3.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8 ± 2.00*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Elongated spermatids (steps 9-1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3 ± 3.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8 ± 2.31*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onversion ratios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 xml:space="preserve">Meiosis entry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6 ± 0.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6 ± 0.4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 xml:space="preserve">Meiosis progression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 ± 0.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 ± 0.17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Meiosis exi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9 ± 0.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1 ± 0.38*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Progression of spermiogene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 ± 0.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 ± 0.0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data expressed as mean±SEM. * denotes p&lt;0.05 compared to wildtype (WT) using unpaired t test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Early spermatocytes include preleptotene to pachytene spermatocytes in stage VIII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c </w:t>
      </w:r>
      <w:r>
        <w:rPr>
          <w:rFonts w:cs="Times New Roman" w:ascii="Times New Roman" w:hAnsi="Times New Roman"/>
          <w:sz w:val="24"/>
          <w:szCs w:val="24"/>
        </w:rPr>
        <w:t>Late spermatocytes include pachytene and diplotene spermatocytes in stages IX-XI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Conversion ratios were calculated by dividing the hourly production rates (HPR) of one cell population by the HPR of the preceding cell population in the sequence of spermatogenesis. Meiosis entry = preleptotene spermatocytes/type B spermatogonia; meiosis progression = pachytene + diplotene spermatocytes in stages IX-XI/preleptotene spermatocytes; meiosis exit = step 1-3 round spermatids/pachytene+diplotene spermatocytes in stages IX-XI; progression of spermiogenesis = steps 14-15 elongated spermatids/steps 1-3 round spermatids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0T03:42:00Z</dcterms:created>
  <dc:creator>Liza</dc:creator>
  <dc:description/>
  <cp:keywords/>
  <dc:language>en-US</dc:language>
  <cp:lastModifiedBy>Faculty of Medicine, Nursing and Health Sciences</cp:lastModifiedBy>
  <cp:lastPrinted>2011-12-20T14:42:00Z</cp:lastPrinted>
  <dcterms:modified xsi:type="dcterms:W3CDTF">2011-12-20T03:42:00Z</dcterms:modified>
  <cp:revision>2</cp:revision>
  <dc:subject/>
  <dc:title/>
</cp:coreProperties>
</file>